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14C74" w14:textId="77777777" w:rsidR="009E33FE" w:rsidRDefault="009E33FE" w:rsidP="009E33FE">
      <w:pPr>
        <w:keepNext/>
      </w:pPr>
      <w:r w:rsidRPr="009E33F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CC6633F" wp14:editId="71DA39EE">
            <wp:extent cx="5943600" cy="3366135"/>
            <wp:effectExtent l="0" t="0" r="0" b="5715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EBFB4" w14:textId="77777777" w:rsidR="009E33FE" w:rsidRPr="003B4D9B" w:rsidRDefault="009E33FE" w:rsidP="009E33FE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3B632A"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8C68C3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3B4D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andard curves of</w:t>
      </w:r>
      <w:r w:rsidRPr="003B4D9B">
        <w:rPr>
          <w:rFonts w:ascii="Times New Roman" w:hAnsi="Times New Roman" w:cs="Times New Roman"/>
          <w:color w:val="auto"/>
          <w:sz w:val="24"/>
          <w:szCs w:val="24"/>
        </w:rPr>
        <w:t xml:space="preserve"> epicatechin (EC), (±)catechin, </w:t>
      </w:r>
      <w:proofErr w:type="spellStart"/>
      <w:r w:rsidRPr="003B4D9B">
        <w:rPr>
          <w:rFonts w:ascii="Times New Roman" w:hAnsi="Times New Roman" w:cs="Times New Roman"/>
          <w:color w:val="auto"/>
          <w:sz w:val="24"/>
          <w:szCs w:val="24"/>
        </w:rPr>
        <w:t>epigallocatechingallate</w:t>
      </w:r>
      <w:proofErr w:type="spellEnd"/>
      <w:r w:rsidRPr="003B4D9B">
        <w:rPr>
          <w:rFonts w:ascii="Times New Roman" w:hAnsi="Times New Roman" w:cs="Times New Roman"/>
          <w:color w:val="auto"/>
          <w:sz w:val="24"/>
          <w:szCs w:val="24"/>
        </w:rPr>
        <w:t xml:space="preserve"> (EGCG), </w:t>
      </w:r>
      <w:proofErr w:type="spellStart"/>
      <w:r w:rsidRPr="003B4D9B">
        <w:rPr>
          <w:rFonts w:ascii="Times New Roman" w:hAnsi="Times New Roman" w:cs="Times New Roman"/>
          <w:color w:val="auto"/>
          <w:sz w:val="24"/>
          <w:szCs w:val="24"/>
        </w:rPr>
        <w:t>epicatechingallate</w:t>
      </w:r>
      <w:proofErr w:type="spellEnd"/>
      <w:r w:rsidRPr="003B4D9B">
        <w:rPr>
          <w:rFonts w:ascii="Times New Roman" w:hAnsi="Times New Roman" w:cs="Times New Roman"/>
          <w:color w:val="auto"/>
          <w:sz w:val="24"/>
          <w:szCs w:val="24"/>
        </w:rPr>
        <w:t xml:space="preserve"> (ECG), epigallocatechin (EGC), taxifolin (TF) , and protocatechuic acid (PCA) respectively</w:t>
      </w:r>
    </w:p>
    <w:p w14:paraId="2C3D33C2" w14:textId="77777777" w:rsidR="009E33FE" w:rsidRDefault="009E33FE" w:rsidP="009E33FE">
      <w:pPr>
        <w:rPr>
          <w:rFonts w:ascii="Times New Roman" w:hAnsi="Times New Roman" w:cs="Times New Roman"/>
          <w:sz w:val="24"/>
          <w:szCs w:val="24"/>
        </w:rPr>
      </w:pPr>
      <w:r w:rsidRPr="00623C4E">
        <w:rPr>
          <w:rFonts w:ascii="Times New Roman" w:hAnsi="Times New Roman" w:cs="Times New Roman"/>
          <w:sz w:val="24"/>
          <w:szCs w:val="24"/>
        </w:rPr>
        <w:t>.</w:t>
      </w:r>
    </w:p>
    <w:p w14:paraId="42F76B60" w14:textId="77777777" w:rsidR="009E33FE" w:rsidRPr="00623C4E" w:rsidRDefault="009E33FE" w:rsidP="009E33FE">
      <w:pPr>
        <w:rPr>
          <w:rFonts w:ascii="Times New Roman" w:hAnsi="Times New Roman" w:cs="Times New Roman"/>
          <w:b/>
          <w:sz w:val="24"/>
          <w:szCs w:val="24"/>
        </w:rPr>
      </w:pPr>
    </w:p>
    <w:p w14:paraId="28DF09CF" w14:textId="77777777" w:rsidR="003B4D9B" w:rsidRDefault="00B522DA" w:rsidP="003B4D9B">
      <w:pPr>
        <w:keepNext/>
      </w:pPr>
      <w:r w:rsidRPr="00196C12">
        <w:rPr>
          <w:noProof/>
          <w:sz w:val="20"/>
          <w:szCs w:val="20"/>
        </w:rPr>
        <w:lastRenderedPageBreak/>
        <mc:AlternateContent>
          <mc:Choice Requires="wpg">
            <w:drawing>
              <wp:inline distT="0" distB="0" distL="0" distR="0" wp14:anchorId="5BED5BB1" wp14:editId="3BE3756F">
                <wp:extent cx="6029325" cy="4105275"/>
                <wp:effectExtent l="0" t="0" r="9525" b="9525"/>
                <wp:docPr id="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9325" cy="4105275"/>
                          <a:chOff x="0" y="0"/>
                          <a:chExt cx="11022025" cy="627178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 preferRelativeResize="0"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3289" y="56272"/>
                            <a:ext cx="3200400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 preferRelativeResize="0"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21505" y="28136"/>
                            <a:ext cx="4114800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 preferRelativeResize="0"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907225" y="0"/>
                            <a:ext cx="4114800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 preferRelativeResize="0"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071380"/>
                            <a:ext cx="4114800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 preferRelativeResize="0"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32054" y="3043244"/>
                            <a:ext cx="4114800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 preferRelativeResize="0"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903712" y="3043244"/>
                            <a:ext cx="4114800" cy="3200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731214F" id="Group 9" o:spid="_x0000_s1026" style="width:474.75pt;height:323.25pt;mso-position-horizontal-relative:char;mso-position-vertical-relative:line" coordsize="110220,62717" o:gfxdata="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38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532;top:562;width:32004;height:3200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gsN27BAAAA2gAAAA8AAABkcnMvZG93bnJldi54bWxEj0GLwjAUhO+C/yE8YW+aKijSNRYRlhW8&#10;rLrg9dE8m9rmpTaxdv/9RhA8DjPzDbPKeluLjlpfOlYwnSQgiHOnSy4U/J6+xksQPiBrrB2Tgj/y&#10;kK2HgxWm2j34QN0xFCJC2KeowITQpFL63JBFP3ENcfQurrUYomwLqVt8RLit5SxJFtJiyXHBYENb&#10;Q3l1vFsFe7qaqf8u59UP34ou2ZzNSZ6V+hj1m08QgfrwDr/aO61gBs8r8QbI9T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gsN27BAAAA2gAAAA8AAAAAAAAAAAAAAAAAnwIA&#10;AGRycy9kb3ducmV2LnhtbFBLBQYAAAAABAAEAPcAAACNAwAAAAA=&#10;">
                  <v:imagedata r:id="rId17" o:title=""/>
                  <v:path arrowok="t"/>
                  <o:lock v:ext="edit" aspectratio="f"/>
                </v:shape>
                <v:shape id="Picture 3" o:spid="_x0000_s1028" type="#_x0000_t75" style="position:absolute;left:32215;top:281;width:41148;height:3200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9zexDBAAAA2gAAAA8AAABkcnMvZG93bnJldi54bWxEj1FrwkAQhN+F/odjC33TSxWqpJ5SBKH4&#10;VDU/YM1tk2h2L95dY9pf3ysUfBxm5htmuR64VT350Dgx8DzJQJGUzjZSGSiO2/ECVIgoFlsnZOCb&#10;AqxXD6Ml5tbdZE/9IVYqQSTkaKCOscu1DmVNjGHiOpLkfTrPGJP0lbYebwnOrZ5m2YtmbCQt1NjR&#10;pqbycvhiAx9X/rG02fs5z3s+uwL99rQz5ulxeHsFFWmI9/B/+90amMHflXQD9Oo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9zexDBAAAA2gAAAA8AAAAAAAAAAAAAAAAAnwIA&#10;AGRycy9kb3ducmV2LnhtbFBLBQYAAAAABAAEAPcAAACNAwAAAAA=&#10;">
                  <v:imagedata r:id="rId18" o:title=""/>
                  <v:path arrowok="t"/>
                  <o:lock v:ext="edit" aspectratio="f"/>
                </v:shape>
                <v:shape id="Picture 4" o:spid="_x0000_s1029" type="#_x0000_t75" style="position:absolute;left:69072;width:41148;height:3200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06JzEAAAA2gAAAA8AAABkcnMvZG93bnJldi54bWxEj91qwkAUhO8F32E5Qu90Y7GlRFeRQsBa&#10;sPiDeHnMHpNg9mzcXWP69t1CoZfDzHzDzBadqUVLzleWFYxHCQji3OqKCwWHfTZ8A+EDssbaMin4&#10;Jg+Leb83w1TbB2+p3YVCRAj7FBWUITSplD4vyaAf2YY4ehfrDIYoXSG1w0eEm1o+J8mrNFhxXCix&#10;ofeS8uvubhTcPs6bO7uv9We7OfmX42S8z9aZUk+DbjkFEagL/+G/9kormMDvlXgD5Pw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w06JzEAAAA2gAAAA8AAAAAAAAAAAAAAAAA&#10;nwIAAGRycy9kb3ducmV2LnhtbFBLBQYAAAAABAAEAPcAAACQAwAAAAA=&#10;">
                  <v:imagedata r:id="rId19" o:title=""/>
                  <v:path arrowok="t"/>
                  <o:lock v:ext="edit" aspectratio="f"/>
                </v:shape>
                <v:shape id="Picture 5" o:spid="_x0000_s1030" type="#_x0000_t75" style="position:absolute;top:30713;width:41148;height:3200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hmyAjCAAAA2gAAAA8AAABkcnMvZG93bnJldi54bWxEj0GLwjAUhO8L/ofwBC+iqRVFq1FUEDzI&#10;sqsePD6aZ1tsXkoTbf33RljY4zAz3zDLdWtK8aTaFZYVjIYRCOLU6oIzBZfzfjAD4TyyxtIyKXiR&#10;g/Wq87XERNuGf+l58pkIEHYJKsi9rxIpXZqTQTe0FXHwbrY26IOsM6lrbALclDKOoqk0WHBYyLGi&#10;XU7p/fQwCvRGbo/b+/f8JzavuY/HzbVfZEr1uu1mAcJT6//Df+2DVjCBz5VwA+TqD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oZsgIwgAAANoAAAAPAAAAAAAAAAAAAAAAAJ8C&#10;AABkcnMvZG93bnJldi54bWxQSwUGAAAAAAQABAD3AAAAjgMAAAAA&#10;">
                  <v:imagedata r:id="rId20" o:title=""/>
                  <v:path arrowok="t"/>
                  <o:lock v:ext="edit" aspectratio="f"/>
                </v:shape>
                <v:shape id="Picture 6" o:spid="_x0000_s1031" type="#_x0000_t75" style="position:absolute;left:32320;top:30432;width:41148;height:3200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RYWXTEAAAA2gAAAA8AAABkcnMvZG93bnJldi54bWxEj9FqwkAURN8L/sNyhb7VTYTqNnUVEaWl&#10;VaHWD7hmr0kwezdkV03/3hUKPg4zc4aZzDpbiwu1vnKsIR0kIIhzZyouNOx/Vy8KhA/IBmvHpOGP&#10;PMymvacJZsZd+Ycuu1CICGGfoYYyhCaT0uclWfQD1xBH7+haiyHKtpCmxWuE21oOk2QkLVYcF0ps&#10;aFFSftqdrYbzcpymbx/jZqsOar/5kuvvV6W0fu5383cQgbrwCP+3P42GEdyvxBsgpz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RYWXTEAAAA2gAAAA8AAAAAAAAAAAAAAAAA&#10;nwIAAGRycy9kb3ducmV2LnhtbFBLBQYAAAAABAAEAPcAAACQAwAAAAA=&#10;">
                  <v:imagedata r:id="rId21" o:title=""/>
                  <v:path arrowok="t"/>
                  <o:lock v:ext="edit" aspectratio="f"/>
                </v:shape>
                <v:shape id="Picture 7" o:spid="_x0000_s1032" type="#_x0000_t75" style="position:absolute;left:69037;top:30432;width:41148;height:3200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3MdNDEAAAA2gAAAA8AAABkcnMvZG93bnJldi54bWxEj0FrwkAUhO8F/8PyhN6ajR5UUteQigEP&#10;7aG2en7NviYh2bcxu2rSX98VCj0OM/MNs04H04or9a62rGAWxSCIC6trLhV8fuRPKxDOI2tsLZOC&#10;kRykm8nDGhNtb/xO14MvRYCwS1BB5X2XSOmKigy6yHbEwfu2vUEfZF9K3eMtwE0r53G8kAZrDgsV&#10;drStqGgOF6PgJN+612Wmx5evH9nu8rHJj+dGqcfpkD2D8DT4//Bfe68VLOF+JdwAufk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3MdNDEAAAA2gAAAA8AAAAAAAAAAAAAAAAA&#10;nwIAAGRycy9kb3ducmV2LnhtbFBLBQYAAAAABAAEAPcAAACQAwAAAAA=&#10;">
                  <v:imagedata r:id="rId22" o:title=""/>
                  <v:path arrowok="t"/>
                  <o:lock v:ext="edit" aspectratio="f"/>
                </v:shape>
                <w10:anchorlock/>
              </v:group>
            </w:pict>
          </mc:Fallback>
        </mc:AlternateContent>
      </w:r>
    </w:p>
    <w:p w14:paraId="0F880C11" w14:textId="77777777" w:rsidR="00336A7E" w:rsidRPr="003B4D9B" w:rsidRDefault="003B4D9B" w:rsidP="003B4D9B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</w:t>
      </w: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8C68C3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3B4D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3B4D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fferent concentrations </w:t>
      </w:r>
      <w:proofErr w:type="spellStart"/>
      <w:r w:rsidRPr="003B4D9B">
        <w:rPr>
          <w:rFonts w:ascii="Times New Roman" w:hAnsi="Times New Roman" w:cs="Times New Roman"/>
          <w:i w:val="0"/>
          <w:color w:val="auto"/>
          <w:sz w:val="24"/>
          <w:szCs w:val="24"/>
        </w:rPr>
        <w:t>dendograms</w:t>
      </w:r>
      <w:proofErr w:type="spellEnd"/>
      <w:r w:rsidRPr="003B4D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</w:t>
      </w:r>
      <w:r w:rsidRPr="003B4D9B">
        <w:rPr>
          <w:rFonts w:ascii="Times New Roman" w:hAnsi="Times New Roman" w:cs="Times New Roman"/>
          <w:color w:val="auto"/>
          <w:sz w:val="24"/>
          <w:szCs w:val="24"/>
        </w:rPr>
        <w:t xml:space="preserve"> epicatechin (EC), (±)catechin, </w:t>
      </w:r>
      <w:proofErr w:type="spellStart"/>
      <w:r w:rsidRPr="003B4D9B">
        <w:rPr>
          <w:rFonts w:ascii="Times New Roman" w:hAnsi="Times New Roman" w:cs="Times New Roman"/>
          <w:color w:val="auto"/>
          <w:sz w:val="24"/>
          <w:szCs w:val="24"/>
        </w:rPr>
        <w:t>epigallocatechingallate</w:t>
      </w:r>
      <w:proofErr w:type="spellEnd"/>
      <w:r w:rsidRPr="003B4D9B">
        <w:rPr>
          <w:rFonts w:ascii="Times New Roman" w:hAnsi="Times New Roman" w:cs="Times New Roman"/>
          <w:color w:val="auto"/>
          <w:sz w:val="24"/>
          <w:szCs w:val="24"/>
        </w:rPr>
        <w:t xml:space="preserve"> (EGCG), </w:t>
      </w:r>
      <w:proofErr w:type="spellStart"/>
      <w:r w:rsidRPr="003B4D9B">
        <w:rPr>
          <w:rFonts w:ascii="Times New Roman" w:hAnsi="Times New Roman" w:cs="Times New Roman"/>
          <w:color w:val="auto"/>
          <w:sz w:val="24"/>
          <w:szCs w:val="24"/>
        </w:rPr>
        <w:t>epicatechingallate</w:t>
      </w:r>
      <w:proofErr w:type="spellEnd"/>
      <w:r w:rsidRPr="003B4D9B">
        <w:rPr>
          <w:rFonts w:ascii="Times New Roman" w:hAnsi="Times New Roman" w:cs="Times New Roman"/>
          <w:color w:val="auto"/>
          <w:sz w:val="24"/>
          <w:szCs w:val="24"/>
        </w:rPr>
        <w:t xml:space="preserve"> (ECG), epigallocatechin (EGC), taxifolin (TF) , and protocatechuic acid (PCA) respectively.</w:t>
      </w:r>
    </w:p>
    <w:p w14:paraId="71438EB0" w14:textId="77777777" w:rsidR="00336A7E" w:rsidRPr="00196C12" w:rsidRDefault="00336A7E">
      <w:pPr>
        <w:rPr>
          <w:sz w:val="20"/>
          <w:szCs w:val="20"/>
        </w:rPr>
      </w:pPr>
    </w:p>
    <w:p w14:paraId="47C5DDB7" w14:textId="77777777" w:rsidR="00904926" w:rsidRPr="00196C12" w:rsidRDefault="00904926">
      <w:pPr>
        <w:rPr>
          <w:sz w:val="20"/>
          <w:szCs w:val="20"/>
        </w:rPr>
      </w:pPr>
    </w:p>
    <w:p w14:paraId="0CD77EFD" w14:textId="77777777" w:rsidR="00904926" w:rsidRPr="00196C12" w:rsidRDefault="00904926">
      <w:pPr>
        <w:rPr>
          <w:sz w:val="20"/>
          <w:szCs w:val="20"/>
        </w:rPr>
      </w:pPr>
    </w:p>
    <w:p w14:paraId="422F6AA7" w14:textId="77777777" w:rsidR="00904926" w:rsidRPr="00196C12" w:rsidRDefault="00904926">
      <w:pPr>
        <w:rPr>
          <w:sz w:val="20"/>
          <w:szCs w:val="20"/>
        </w:rPr>
      </w:pPr>
    </w:p>
    <w:p w14:paraId="301B7218" w14:textId="77777777" w:rsidR="008C68C3" w:rsidRDefault="007E57B3" w:rsidP="008C68C3">
      <w:pPr>
        <w:keepNext/>
      </w:pPr>
      <w:r w:rsidRPr="007E57B3">
        <w:rPr>
          <w:noProof/>
        </w:rPr>
        <w:lastRenderedPageBreak/>
        <w:drawing>
          <wp:inline distT="0" distB="0" distL="0" distR="0" wp14:anchorId="201CFEE4" wp14:editId="136B22F5">
            <wp:extent cx="4686300" cy="2809875"/>
            <wp:effectExtent l="0" t="0" r="0" b="9525"/>
            <wp:docPr id="13" name="Picture 13" descr="C:\Users\arafat\Desktop\tayyab modified paper for friontior\Figures\LEAF litt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afat\Desktop\tayyab modified paper for friontior\Figures\LEAF litters.jp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4CC00" w14:textId="77777777" w:rsidR="00904926" w:rsidRPr="008C68C3" w:rsidRDefault="008C68C3" w:rsidP="008C68C3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C68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FB481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8C68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8C68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8C68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8C68C3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3</w:t>
      </w:r>
      <w:r w:rsidRPr="008C68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A119FF">
        <w:rPr>
          <w:rFonts w:ascii="Times New Roman" w:hAnsi="Times New Roman" w:cs="Times New Roman"/>
          <w:i w:val="0"/>
          <w:color w:val="auto"/>
          <w:sz w:val="24"/>
          <w:szCs w:val="24"/>
        </w:rPr>
        <w:t>Leaf letters biomass</w:t>
      </w:r>
      <w:r w:rsidRPr="008C68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2 year (2-Y), 15 year (15-Y) and 30 years (30-Y) tea gardens respectively</w:t>
      </w:r>
    </w:p>
    <w:p w14:paraId="7542E833" w14:textId="77777777" w:rsidR="00302A27" w:rsidRPr="00302A27" w:rsidRDefault="00302A27" w:rsidP="00302A27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</w:pPr>
      <w:bookmarkStart w:id="0" w:name="_Toc509972709"/>
      <w:r w:rsidRPr="00302A27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 xml:space="preserve">Table 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S</w:t>
      </w:r>
      <w:r w:rsidRPr="00302A27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1 Yield of different tea garden</w:t>
      </w:r>
    </w:p>
    <w:tbl>
      <w:tblPr>
        <w:tblStyle w:val="TableGrid1"/>
        <w:tblW w:w="9224" w:type="dxa"/>
        <w:tblInd w:w="149" w:type="dxa"/>
        <w:tblLook w:val="04A0" w:firstRow="1" w:lastRow="0" w:firstColumn="1" w:lastColumn="0" w:noHBand="0" w:noVBand="1"/>
      </w:tblPr>
      <w:tblGrid>
        <w:gridCol w:w="3023"/>
        <w:gridCol w:w="3110"/>
        <w:gridCol w:w="3091"/>
      </w:tblGrid>
      <w:tr w:rsidR="00302A27" w:rsidRPr="00302A27" w14:paraId="4C7FFBE5" w14:textId="77777777" w:rsidTr="00B273F3">
        <w:trPr>
          <w:trHeight w:val="309"/>
        </w:trPr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2E251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10596" w14:textId="77777777" w:rsidR="00302A27" w:rsidRPr="00302A27" w:rsidRDefault="00302A27" w:rsidP="00302A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b/>
                <w:sz w:val="24"/>
                <w:szCs w:val="24"/>
              </w:rPr>
              <w:t>(Hundred-buds Weight)</w:t>
            </w:r>
          </w:p>
        </w:tc>
      </w:tr>
      <w:tr w:rsidR="00302A27" w:rsidRPr="00302A27" w14:paraId="1FA6C10A" w14:textId="77777777" w:rsidTr="00B273F3">
        <w:trPr>
          <w:trHeight w:val="309"/>
        </w:trPr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F6711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1E013" w14:textId="77777777" w:rsidR="00302A27" w:rsidRPr="00302A27" w:rsidRDefault="00302A27" w:rsidP="00302A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>(Fresh weight)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E1E22" w14:textId="77777777" w:rsidR="00302A27" w:rsidRPr="00302A27" w:rsidRDefault="00302A27" w:rsidP="00302A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>(Dry weight)</w:t>
            </w:r>
          </w:p>
        </w:tc>
      </w:tr>
      <w:tr w:rsidR="00302A27" w:rsidRPr="00302A27" w14:paraId="4E9BEDE7" w14:textId="77777777" w:rsidTr="00B273F3">
        <w:trPr>
          <w:trHeight w:val="323"/>
        </w:trPr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8696F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1A823" w14:textId="77777777" w:rsidR="00302A27" w:rsidRPr="00302A27" w:rsidRDefault="00302A27" w:rsidP="00302A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>----------g--------------</w:t>
            </w:r>
          </w:p>
        </w:tc>
      </w:tr>
      <w:tr w:rsidR="00302A27" w:rsidRPr="00302A27" w14:paraId="46EB4F30" w14:textId="77777777" w:rsidTr="00B273F3">
        <w:trPr>
          <w:trHeight w:val="323"/>
        </w:trPr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290AE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>T2Y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55447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>118.67±2.03</w:t>
            </w:r>
            <w:r w:rsidRPr="00302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F054E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 xml:space="preserve">28.87±1.55 </w:t>
            </w:r>
            <w:r w:rsidRPr="00302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02A27" w:rsidRPr="00302A27" w14:paraId="47C23E66" w14:textId="77777777" w:rsidTr="00B273F3">
        <w:trPr>
          <w:trHeight w:val="185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14:paraId="4C49B3B6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>T15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 w14:paraId="42802DB3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>92.13±2.31</w:t>
            </w:r>
            <w:r w:rsidRPr="00302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4A660B09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 xml:space="preserve">21.60±1.37 </w:t>
            </w:r>
            <w:r w:rsidRPr="00302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02A27" w:rsidRPr="00302A27" w14:paraId="08928B14" w14:textId="77777777" w:rsidTr="00B273F3">
        <w:trPr>
          <w:trHeight w:val="323"/>
        </w:trPr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098A3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>T30Y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C66EE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 xml:space="preserve">79.00±2.08 </w:t>
            </w:r>
            <w:r w:rsidRPr="00302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57768" w14:textId="77777777" w:rsidR="00302A27" w:rsidRPr="00302A27" w:rsidRDefault="00302A27" w:rsidP="00302A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2A27">
              <w:rPr>
                <w:rFonts w:ascii="Times New Roman" w:hAnsi="Times New Roman" w:cs="Times New Roman"/>
                <w:sz w:val="24"/>
                <w:szCs w:val="24"/>
              </w:rPr>
              <w:t xml:space="preserve">15.95±1.34 </w:t>
            </w:r>
            <w:r w:rsidRPr="00302A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78EE3DE0" w14:textId="77777777" w:rsidR="00302A27" w:rsidRPr="00302A27" w:rsidRDefault="00302A27" w:rsidP="00302A27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302A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Note: 2-Y, 15-Y and 30-Y represent the newly planted 2-years’ tea field, 15 years and 30 years’ monoculture t</w:t>
      </w:r>
      <w:r w:rsidR="009B1A84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ea field respectively. Letter a</w:t>
      </w:r>
      <w:r w:rsidRPr="00302A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and b in columns show significant difference determin</w:t>
      </w:r>
      <w:r w:rsidR="009B1A84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ed by Tukey’s test (p≤ 0.05, n=100</w:t>
      </w:r>
      <w:r w:rsidRPr="00302A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).</w:t>
      </w:r>
    </w:p>
    <w:bookmarkEnd w:id="0"/>
    <w:p w14:paraId="66C8C2BE" w14:textId="77777777" w:rsidR="00302A27" w:rsidRPr="00302A27" w:rsidRDefault="00302A27" w:rsidP="00302A27">
      <w:pPr>
        <w:keepNext/>
        <w:spacing w:after="200" w:line="360" w:lineRule="auto"/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 w:rsidRPr="00302A27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S</w:t>
      </w:r>
      <w:r w:rsidRPr="00302A27">
        <w:rPr>
          <w:rFonts w:ascii="Times New Roman" w:eastAsiaTheme="minorEastAsia" w:hAnsi="Times New Roman" w:cs="Times New Roman"/>
          <w:b/>
          <w:iCs/>
          <w:noProof/>
          <w:sz w:val="24"/>
          <w:szCs w:val="24"/>
        </w:rPr>
        <w:t>2</w:t>
      </w:r>
      <w:r w:rsidRPr="00302A27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 Enzyme activities of tea rhizosphere soil under different fertilizers</w:t>
      </w:r>
    </w:p>
    <w:tbl>
      <w:tblPr>
        <w:tblStyle w:val="TableGrid"/>
        <w:tblW w:w="9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255"/>
        <w:gridCol w:w="3164"/>
      </w:tblGrid>
      <w:tr w:rsidR="00302A27" w:rsidRPr="00302A27" w14:paraId="1C41E0C0" w14:textId="77777777" w:rsidTr="00B273F3">
        <w:trPr>
          <w:trHeight w:val="434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EE3E357" w14:textId="77777777" w:rsidR="00302A27" w:rsidRPr="00302A27" w:rsidRDefault="00302A27" w:rsidP="00302A27">
            <w:pPr>
              <w:spacing w:line="360" w:lineRule="auto"/>
              <w:rPr>
                <w:b/>
                <w:sz w:val="24"/>
                <w:szCs w:val="24"/>
              </w:rPr>
            </w:pPr>
            <w:r w:rsidRPr="00302A27"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47956529" w14:textId="77777777" w:rsidR="00302A27" w:rsidRPr="00302A27" w:rsidRDefault="00302A27" w:rsidP="00302A27">
            <w:pPr>
              <w:spacing w:line="360" w:lineRule="auto"/>
              <w:rPr>
                <w:b/>
                <w:sz w:val="24"/>
                <w:szCs w:val="24"/>
              </w:rPr>
            </w:pPr>
            <w:r w:rsidRPr="00302A27">
              <w:rPr>
                <w:b/>
                <w:sz w:val="24"/>
                <w:szCs w:val="24"/>
              </w:rPr>
              <w:t>Phenol oxidase</w:t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</w:tcBorders>
          </w:tcPr>
          <w:p w14:paraId="4956A698" w14:textId="77777777" w:rsidR="00302A27" w:rsidRPr="00302A27" w:rsidRDefault="00302A27" w:rsidP="00302A27">
            <w:pPr>
              <w:spacing w:line="360" w:lineRule="auto"/>
              <w:rPr>
                <w:b/>
                <w:sz w:val="24"/>
                <w:szCs w:val="24"/>
              </w:rPr>
            </w:pPr>
            <w:r w:rsidRPr="00302A27">
              <w:rPr>
                <w:b/>
                <w:sz w:val="24"/>
                <w:szCs w:val="24"/>
              </w:rPr>
              <w:t>Peroxidase</w:t>
            </w:r>
          </w:p>
        </w:tc>
      </w:tr>
      <w:tr w:rsidR="00302A27" w:rsidRPr="00302A27" w14:paraId="2DA7C82B" w14:textId="77777777" w:rsidTr="00B273F3">
        <w:trPr>
          <w:trHeight w:val="306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657DCD3" w14:textId="77777777" w:rsidR="00302A27" w:rsidRPr="00302A27" w:rsidRDefault="00302A27" w:rsidP="00302A27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6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BF518A" w14:textId="77777777" w:rsidR="00302A27" w:rsidRPr="00302A27" w:rsidRDefault="00302A27" w:rsidP="00302A27">
            <w:pPr>
              <w:spacing w:line="360" w:lineRule="auto"/>
              <w:rPr>
                <w:b/>
                <w:sz w:val="24"/>
                <w:szCs w:val="24"/>
              </w:rPr>
            </w:pPr>
            <w:r w:rsidRPr="00302A27">
              <w:rPr>
                <w:b/>
                <w:sz w:val="24"/>
                <w:szCs w:val="24"/>
              </w:rPr>
              <w:t>--------mg·g</w:t>
            </w:r>
            <w:r w:rsidRPr="00302A27">
              <w:rPr>
                <w:b/>
                <w:sz w:val="24"/>
                <w:szCs w:val="24"/>
                <w:vertAlign w:val="superscript"/>
              </w:rPr>
              <w:t>-1</w:t>
            </w:r>
            <w:r w:rsidRPr="00302A27">
              <w:rPr>
                <w:b/>
                <w:sz w:val="24"/>
                <w:szCs w:val="24"/>
              </w:rPr>
              <w:t>2h</w:t>
            </w:r>
            <w:r w:rsidRPr="00302A27">
              <w:rPr>
                <w:b/>
                <w:sz w:val="24"/>
                <w:szCs w:val="24"/>
                <w:vertAlign w:val="superscript"/>
              </w:rPr>
              <w:t>-1</w:t>
            </w:r>
            <w:r w:rsidRPr="00302A27">
              <w:rPr>
                <w:b/>
                <w:sz w:val="24"/>
                <w:szCs w:val="24"/>
              </w:rPr>
              <w:t>--------</w:t>
            </w:r>
          </w:p>
        </w:tc>
      </w:tr>
      <w:tr w:rsidR="00302A27" w:rsidRPr="00302A27" w14:paraId="71EC6652" w14:textId="77777777" w:rsidTr="00B273F3">
        <w:trPr>
          <w:trHeight w:val="272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18B6D378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>CK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vAlign w:val="center"/>
          </w:tcPr>
          <w:p w14:paraId="38DB5EC3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 xml:space="preserve">122.42±4.28 </w:t>
            </w:r>
            <w:r w:rsidRPr="00302A2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64" w:type="dxa"/>
            <w:tcBorders>
              <w:top w:val="single" w:sz="4" w:space="0" w:color="auto"/>
            </w:tcBorders>
            <w:vAlign w:val="center"/>
          </w:tcPr>
          <w:p w14:paraId="52CF3335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 xml:space="preserve">22.03±0.52 </w:t>
            </w:r>
            <w:r w:rsidRPr="00302A27"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302A27" w:rsidRPr="00302A27" w14:paraId="43EE21EC" w14:textId="77777777" w:rsidTr="00B273F3">
        <w:trPr>
          <w:trHeight w:val="314"/>
        </w:trPr>
        <w:tc>
          <w:tcPr>
            <w:tcW w:w="3150" w:type="dxa"/>
            <w:vAlign w:val="center"/>
          </w:tcPr>
          <w:p w14:paraId="151E517A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>2-Y</w:t>
            </w:r>
          </w:p>
        </w:tc>
        <w:tc>
          <w:tcPr>
            <w:tcW w:w="3255" w:type="dxa"/>
            <w:vAlign w:val="center"/>
          </w:tcPr>
          <w:p w14:paraId="47286832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 xml:space="preserve">139.30±0.52 </w:t>
            </w:r>
            <w:r w:rsidRPr="00302A27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64" w:type="dxa"/>
            <w:vAlign w:val="center"/>
          </w:tcPr>
          <w:p w14:paraId="74322CD0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 xml:space="preserve">24.58±0.1 </w:t>
            </w:r>
            <w:r w:rsidRPr="00302A27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302A27" w:rsidRPr="00302A27" w14:paraId="208D5323" w14:textId="77777777" w:rsidTr="00B273F3">
        <w:trPr>
          <w:trHeight w:val="314"/>
        </w:trPr>
        <w:tc>
          <w:tcPr>
            <w:tcW w:w="3150" w:type="dxa"/>
            <w:vAlign w:val="center"/>
          </w:tcPr>
          <w:p w14:paraId="2198260A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>15-Y</w:t>
            </w:r>
          </w:p>
        </w:tc>
        <w:tc>
          <w:tcPr>
            <w:tcW w:w="3255" w:type="dxa"/>
            <w:vAlign w:val="center"/>
          </w:tcPr>
          <w:p w14:paraId="64F81629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>140.68±10.83</w:t>
            </w:r>
            <w:r w:rsidRPr="00302A27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64" w:type="dxa"/>
            <w:vAlign w:val="center"/>
          </w:tcPr>
          <w:p w14:paraId="1C771C81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 xml:space="preserve">24.26±0.36 </w:t>
            </w:r>
            <w:r w:rsidRPr="00302A27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302A27" w:rsidRPr="00302A27" w14:paraId="0644CF76" w14:textId="77777777" w:rsidTr="00B273F3">
        <w:trPr>
          <w:trHeight w:val="314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68BB2A1F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>30-Y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vAlign w:val="center"/>
          </w:tcPr>
          <w:p w14:paraId="6F4BE13E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 xml:space="preserve">185.49±4.56 </w:t>
            </w:r>
            <w:r w:rsidRPr="00302A2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64" w:type="dxa"/>
            <w:tcBorders>
              <w:bottom w:val="single" w:sz="4" w:space="0" w:color="auto"/>
            </w:tcBorders>
            <w:vAlign w:val="center"/>
          </w:tcPr>
          <w:p w14:paraId="4D0CFCA3" w14:textId="77777777" w:rsidR="00302A27" w:rsidRPr="00302A27" w:rsidRDefault="00302A27" w:rsidP="00302A27">
            <w:pPr>
              <w:spacing w:line="360" w:lineRule="auto"/>
              <w:rPr>
                <w:sz w:val="24"/>
                <w:szCs w:val="24"/>
              </w:rPr>
            </w:pPr>
            <w:r w:rsidRPr="00302A27">
              <w:rPr>
                <w:sz w:val="24"/>
                <w:szCs w:val="24"/>
              </w:rPr>
              <w:t xml:space="preserve">25.97±0.22 </w:t>
            </w:r>
            <w:r w:rsidRPr="00302A27">
              <w:rPr>
                <w:sz w:val="24"/>
                <w:szCs w:val="24"/>
                <w:vertAlign w:val="superscript"/>
              </w:rPr>
              <w:t>a</w:t>
            </w:r>
          </w:p>
        </w:tc>
      </w:tr>
    </w:tbl>
    <w:p w14:paraId="18D797F8" w14:textId="77777777" w:rsidR="00302A27" w:rsidRPr="00302A27" w:rsidRDefault="00302A27" w:rsidP="00302A27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302A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lastRenderedPageBreak/>
        <w:t>Note: CK, 2-Y, 15-Y and 30-Y represent the bulk soil, newly planted 2-years’ tea field, 15 years and 30 years’ monoculture tea field respectively. Letters a, b and c in columns show significant difference determined by Tukey’s test (p≤ 0.05, n=3).</w:t>
      </w:r>
    </w:p>
    <w:p w14:paraId="21EDBE1E" w14:textId="77777777" w:rsidR="00904926" w:rsidRPr="008C68C3" w:rsidRDefault="00904926">
      <w:pPr>
        <w:rPr>
          <w:sz w:val="20"/>
          <w:szCs w:val="20"/>
        </w:rPr>
      </w:pPr>
    </w:p>
    <w:p w14:paraId="38A34124" w14:textId="77777777" w:rsidR="00904926" w:rsidRPr="00196C12" w:rsidRDefault="00904926">
      <w:pPr>
        <w:rPr>
          <w:sz w:val="20"/>
          <w:szCs w:val="20"/>
        </w:rPr>
      </w:pPr>
    </w:p>
    <w:p w14:paraId="6A06DD6A" w14:textId="77777777" w:rsidR="00904926" w:rsidRPr="00196C12" w:rsidRDefault="00904926">
      <w:pPr>
        <w:rPr>
          <w:sz w:val="20"/>
          <w:szCs w:val="20"/>
        </w:rPr>
      </w:pPr>
    </w:p>
    <w:p w14:paraId="24691575" w14:textId="77777777" w:rsidR="00904926" w:rsidRPr="00196C12" w:rsidRDefault="00904926">
      <w:pPr>
        <w:rPr>
          <w:sz w:val="20"/>
          <w:szCs w:val="20"/>
        </w:rPr>
      </w:pPr>
    </w:p>
    <w:p w14:paraId="6E68FD32" w14:textId="77777777" w:rsidR="00904926" w:rsidRPr="00196C12" w:rsidRDefault="00904926">
      <w:pPr>
        <w:rPr>
          <w:sz w:val="20"/>
          <w:szCs w:val="20"/>
        </w:rPr>
      </w:pPr>
    </w:p>
    <w:sectPr w:rsidR="00904926" w:rsidRPr="00196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CB131" w14:textId="77777777" w:rsidR="00070F0C" w:rsidRDefault="00070F0C" w:rsidP="00ED5E71">
      <w:pPr>
        <w:spacing w:after="0" w:line="240" w:lineRule="auto"/>
      </w:pPr>
      <w:r>
        <w:separator/>
      </w:r>
    </w:p>
  </w:endnote>
  <w:endnote w:type="continuationSeparator" w:id="0">
    <w:p w14:paraId="2300D1FE" w14:textId="77777777" w:rsidR="00070F0C" w:rsidRDefault="00070F0C" w:rsidP="00ED5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37DD7" w14:textId="77777777" w:rsidR="00070F0C" w:rsidRDefault="00070F0C" w:rsidP="00ED5E71">
      <w:pPr>
        <w:spacing w:after="0" w:line="240" w:lineRule="auto"/>
      </w:pPr>
      <w:r>
        <w:separator/>
      </w:r>
    </w:p>
  </w:footnote>
  <w:footnote w:type="continuationSeparator" w:id="0">
    <w:p w14:paraId="298D393D" w14:textId="77777777" w:rsidR="00070F0C" w:rsidRDefault="00070F0C" w:rsidP="00ED5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72E"/>
    <w:rsid w:val="00021086"/>
    <w:rsid w:val="00070F0C"/>
    <w:rsid w:val="000A00A7"/>
    <w:rsid w:val="00196C12"/>
    <w:rsid w:val="002069BA"/>
    <w:rsid w:val="00302A27"/>
    <w:rsid w:val="00336A7E"/>
    <w:rsid w:val="00362B5D"/>
    <w:rsid w:val="003A7AC8"/>
    <w:rsid w:val="003B4D9B"/>
    <w:rsid w:val="003B632A"/>
    <w:rsid w:val="00430326"/>
    <w:rsid w:val="00446830"/>
    <w:rsid w:val="00483B16"/>
    <w:rsid w:val="004A78F7"/>
    <w:rsid w:val="004C2388"/>
    <w:rsid w:val="00564C98"/>
    <w:rsid w:val="0061434C"/>
    <w:rsid w:val="00623C4E"/>
    <w:rsid w:val="006416EC"/>
    <w:rsid w:val="006517C5"/>
    <w:rsid w:val="0069553A"/>
    <w:rsid w:val="006F38A7"/>
    <w:rsid w:val="00740735"/>
    <w:rsid w:val="0078542E"/>
    <w:rsid w:val="007E57B3"/>
    <w:rsid w:val="00806BFC"/>
    <w:rsid w:val="008C68C3"/>
    <w:rsid w:val="00904926"/>
    <w:rsid w:val="00960EE5"/>
    <w:rsid w:val="009A55AD"/>
    <w:rsid w:val="009B1A84"/>
    <w:rsid w:val="009E33FE"/>
    <w:rsid w:val="00A119FF"/>
    <w:rsid w:val="00B522DA"/>
    <w:rsid w:val="00B60B30"/>
    <w:rsid w:val="00BB2CC4"/>
    <w:rsid w:val="00BB3441"/>
    <w:rsid w:val="00C8525F"/>
    <w:rsid w:val="00D856C1"/>
    <w:rsid w:val="00D97A80"/>
    <w:rsid w:val="00DC072E"/>
    <w:rsid w:val="00DC73DD"/>
    <w:rsid w:val="00E87B43"/>
    <w:rsid w:val="00ED5E71"/>
    <w:rsid w:val="00FB481E"/>
    <w:rsid w:val="00FD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46551"/>
  <w15:chartTrackingRefBased/>
  <w15:docId w15:val="{7C4D327B-2844-49B8-B278-CF1086A2F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73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5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E71"/>
  </w:style>
  <w:style w:type="paragraph" w:styleId="Footer">
    <w:name w:val="footer"/>
    <w:basedOn w:val="Normal"/>
    <w:link w:val="FooterChar"/>
    <w:uiPriority w:val="99"/>
    <w:unhideWhenUsed/>
    <w:rsid w:val="00ED5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E71"/>
  </w:style>
  <w:style w:type="table" w:styleId="TableGrid">
    <w:name w:val="Table Grid"/>
    <w:basedOn w:val="TableNormal"/>
    <w:uiPriority w:val="39"/>
    <w:rsid w:val="00302A2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uiPriority w:val="39"/>
    <w:rsid w:val="00302A2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23" Type="http://schemas.openxmlformats.org/officeDocument/2006/relationships/image" Target="media/image8.jpeg"/><Relationship Id="rId10" Type="http://schemas.openxmlformats.org/officeDocument/2006/relationships/image" Target="media/image5.jpeg"/><Relationship Id="rId19" Type="http://schemas.openxmlformats.org/officeDocument/2006/relationships/image" Target="media/image16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fat</dc:creator>
  <cp:keywords/>
  <dc:description/>
  <cp:lastModifiedBy>Sidra Amiri</cp:lastModifiedBy>
  <cp:revision>2</cp:revision>
  <dcterms:created xsi:type="dcterms:W3CDTF">2020-05-05T09:26:00Z</dcterms:created>
  <dcterms:modified xsi:type="dcterms:W3CDTF">2020-05-05T09:26:00Z</dcterms:modified>
</cp:coreProperties>
</file>